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E7679" w14:textId="7A7332E3" w:rsidR="003D4A1D" w:rsidRPr="0084624D" w:rsidRDefault="00E960DA" w:rsidP="00065ED0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Pr="0084624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ble</w:t>
      </w:r>
      <w:r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2.</w:t>
      </w:r>
      <w:r w:rsidR="0084624D"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</w:t>
      </w:r>
      <w:r w:rsidR="0084624D">
        <w:rPr>
          <w:rFonts w:ascii="Times New Roman" w:eastAsia="等线" w:hAnsi="Times New Roman" w:cs="Times New Roman"/>
          <w:color w:val="000000"/>
          <w:kern w:val="0"/>
          <w:szCs w:val="21"/>
        </w:rPr>
        <w:t>ompari</w:t>
      </w:r>
      <w:r w:rsidR="0084624D"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>son between mNav</w:t>
      </w:r>
      <w:r w:rsidR="0084624D" w:rsidRPr="0084624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1.7</w:t>
      </w:r>
      <w:r w:rsidR="0084624D">
        <w:rPr>
          <w:rFonts w:ascii="Times New Roman" w:eastAsia="等线" w:hAnsi="Times New Roman" w:cs="Times New Roman"/>
          <w:color w:val="000000"/>
          <w:kern w:val="0"/>
          <w:szCs w:val="21"/>
        </w:rPr>
        <w:t>-</w:t>
      </w:r>
      <w:r w:rsidR="0084624D"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4624D" w:rsidRPr="0084624D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nd</w:t>
      </w:r>
      <w:r w:rsidR="0084624D" w:rsidRPr="0084624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4624D">
        <w:rPr>
          <w:rFonts w:ascii="Times New Roman" w:eastAsia="等线" w:hAnsi="Times New Roman" w:cs="Times New Roman"/>
          <w:color w:val="000000"/>
          <w:kern w:val="0"/>
          <w:szCs w:val="21"/>
        </w:rPr>
        <w:t>hNaV1.7-interacted</w:t>
      </w:r>
      <w:r w:rsidR="0084624D" w:rsidRPr="00FA6D1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oteins</w:t>
      </w:r>
      <w:r w:rsidR="00725BE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tbl>
      <w:tblPr>
        <w:tblW w:w="132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750"/>
        <w:gridCol w:w="876"/>
        <w:gridCol w:w="855"/>
        <w:gridCol w:w="906"/>
        <w:gridCol w:w="858"/>
        <w:gridCol w:w="787"/>
        <w:gridCol w:w="779"/>
        <w:gridCol w:w="882"/>
        <w:gridCol w:w="833"/>
        <w:gridCol w:w="899"/>
        <w:gridCol w:w="906"/>
        <w:gridCol w:w="816"/>
        <w:gridCol w:w="925"/>
        <w:gridCol w:w="826"/>
      </w:tblGrid>
      <w:tr w:rsidR="00A3156A" w:rsidRPr="00E75207" w14:paraId="4EB1CDB3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0382CFA6" w14:textId="0705E09A" w:rsidR="005046BE" w:rsidRPr="00EA55EC" w:rsidRDefault="005046BE" w:rsidP="00C66DB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ranslational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4C2CF" w14:textId="77777777" w:rsidR="005046BE" w:rsidRPr="00EA55EC" w:rsidRDefault="005046BE" w:rsidP="006B4F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925F2F" w14:textId="77777777" w:rsidR="005046BE" w:rsidRPr="00273313" w:rsidRDefault="005046BE" w:rsidP="006B4F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733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Eef1a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5A5BB4" w14:textId="77777777" w:rsidR="005046BE" w:rsidRPr="00D7272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D7272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Eef1b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7CC2C3" w14:textId="77777777" w:rsidR="005046BE" w:rsidRPr="00D7272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D7272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Eef1d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8796D" w14:textId="77777777" w:rsidR="005046BE" w:rsidRPr="00D7272F" w:rsidRDefault="005046BE" w:rsidP="006B4F75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D727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Eef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7021E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ftud2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92998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rps23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4D66E4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rps34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70F4EC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11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70CF24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1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C73D8B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1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90D071" w14:textId="77777777" w:rsidR="005046BE" w:rsidRPr="00C41FFF" w:rsidRDefault="005046BE" w:rsidP="006B4F75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18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995BCF" w14:textId="77777777" w:rsidR="005046BE" w:rsidRPr="006B4F75" w:rsidRDefault="005046BE" w:rsidP="006B4F7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B4F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8a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640F75" w14:textId="77777777" w:rsidR="005046BE" w:rsidRPr="006B4F75" w:rsidRDefault="005046BE" w:rsidP="006B4F75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B4F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23</w:t>
            </w:r>
          </w:p>
        </w:tc>
      </w:tr>
      <w:tr w:rsidR="00A3156A" w:rsidRPr="00E75207" w14:paraId="5E81EFDD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162D2FD6" w14:textId="78058680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0D61E" w14:textId="77777777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331A2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413E7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27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C6F17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6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EADF5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4595B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lp0p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4F198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1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51FAC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15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CDFF4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16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85EA5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17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3B2F7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56B1A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2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A6EDA" w14:textId="77777777" w:rsidR="005046BE" w:rsidRPr="00C66DBD" w:rsidRDefault="005046BE" w:rsidP="00C66DB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6DB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B9A0D" w14:textId="77777777" w:rsidR="005046BE" w:rsidRPr="00C66DBD" w:rsidRDefault="005046BE" w:rsidP="00C66DB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66DB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3</w:t>
            </w:r>
          </w:p>
        </w:tc>
      </w:tr>
      <w:tr w:rsidR="00A3156A" w:rsidRPr="00E75207" w14:paraId="1BC071F7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39DBD6F7" w14:textId="77777777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287DD" w14:textId="77777777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303B9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3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2B344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4x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3F020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FCCD9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6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276C6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370E1" w14:textId="77777777" w:rsidR="005046BE" w:rsidRPr="00C41FFF" w:rsidRDefault="005046BE" w:rsidP="00C66DB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s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E579B" w14:textId="77777777" w:rsidR="005046BE" w:rsidRPr="00273313" w:rsidRDefault="005046BE" w:rsidP="00C66DB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733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ufm</w:t>
            </w:r>
            <w:proofErr w:type="spellEnd"/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3B67E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CC9CD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6A8FF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E0B36" w14:textId="77777777" w:rsidR="005046BE" w:rsidRPr="00C41FFF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108E2" w14:textId="77777777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EA017" w14:textId="77777777" w:rsidR="005046BE" w:rsidRPr="00EA55EC" w:rsidRDefault="005046BE" w:rsidP="00C66D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5643B3B5" w14:textId="77777777" w:rsidTr="00F97341">
        <w:trPr>
          <w:trHeight w:val="260"/>
        </w:trPr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62A72DB9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20A64" w14:textId="104B6523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585A7" w14:textId="3773BC71" w:rsidR="005046BE" w:rsidRPr="00273313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733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Eef1a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54404" w14:textId="6E1114E3" w:rsidR="005046BE" w:rsidRPr="00D7272F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D7272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Eef1a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F1A1A" w14:textId="205B4081" w:rsidR="005046BE" w:rsidRPr="00D7272F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D7272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Eef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950AE" w14:textId="67C6480A" w:rsidR="005046BE" w:rsidRPr="00C41FFF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a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8F928" w14:textId="3CC683CC" w:rsidR="005046BE" w:rsidRPr="00C41FFF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b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B341F" w14:textId="26BAEC9F" w:rsidR="005046BE" w:rsidRPr="00C41FFF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c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B52C3" w14:textId="6C145C7C" w:rsidR="005046BE" w:rsidRPr="00C41FFF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d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30A50" w14:textId="642D013F" w:rsidR="005046BE" w:rsidRPr="00C41FFF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e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F621F" w14:textId="2D95C600" w:rsidR="005046BE" w:rsidRPr="00C41FFF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i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42EE8" w14:textId="65D9A7FE" w:rsidR="005046BE" w:rsidRPr="00C41FFF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41FF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3l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846A2" w14:textId="6A0EABBD" w:rsidR="005046BE" w:rsidRPr="00273313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proofErr w:type="spellStart"/>
            <w:r w:rsidRPr="0027331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ufm</w:t>
            </w:r>
            <w:proofErr w:type="spellEnd"/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A9237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807E4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50E31448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nil"/>
            </w:tcBorders>
            <w:vAlign w:val="center"/>
          </w:tcPr>
          <w:p w14:paraId="2E152470" w14:textId="5E4C5A18" w:rsidR="005046BE" w:rsidRPr="00EA55EC" w:rsidRDefault="00302A32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haperon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3B09B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3B14F0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anx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EDA94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346417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3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F0A609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5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EA5C1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6a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9819A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DDC65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lgn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CD473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lip1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F1DBD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sp90ab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4ACF5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Hspa1a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C0FEA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spa5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7B66D6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Hspa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250FFC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spa9</w:t>
            </w:r>
          </w:p>
        </w:tc>
      </w:tr>
      <w:tr w:rsidR="00A3156A" w:rsidRPr="00E75207" w14:paraId="4A61C794" w14:textId="77777777" w:rsidTr="00F97341">
        <w:trPr>
          <w:trHeight w:val="260"/>
        </w:trPr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328DF0EA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003EC" w14:textId="77777777" w:rsidR="005046BE" w:rsidRPr="00EA55EC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33014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pm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843B5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dia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A6BCA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cp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619F1" w14:textId="77777777" w:rsidR="005046BE" w:rsidRPr="00700DBE" w:rsidRDefault="005046BE" w:rsidP="005046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rap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E329A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8281F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7EF80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CADA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206BB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8FF63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A4F70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62053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3098A" w14:textId="77777777" w:rsidR="005046BE" w:rsidRPr="00700DBE" w:rsidRDefault="005046BE" w:rsidP="005046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327A24C3" w14:textId="77777777" w:rsidTr="00F97341">
        <w:trPr>
          <w:trHeight w:val="260"/>
        </w:trPr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3D556DED" w14:textId="77777777" w:rsidR="00302A32" w:rsidRPr="00EA55EC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6F60A" w14:textId="42DFEEE1" w:rsidR="00302A32" w:rsidRPr="00EA55EC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9A86A" w14:textId="23DBFB11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hsa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EA8A0" w14:textId="493B8009" w:rsidR="00302A32" w:rsidRPr="00700DBE" w:rsidRDefault="00302A32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alr</w:t>
            </w:r>
            <w:proofErr w:type="spellEnd"/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7CBDB" w14:textId="0AABB057" w:rsidR="00302A32" w:rsidRPr="00700DBE" w:rsidRDefault="00302A32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46035" w14:textId="7798AFA0" w:rsidR="00302A32" w:rsidRPr="00700DBE" w:rsidRDefault="00302A32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BAE50" w14:textId="37968BE8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ct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B23D4" w14:textId="258203A6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A6417" w14:textId="07D2ABE8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ct6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EABAA" w14:textId="3819AA64" w:rsidR="00302A32" w:rsidRPr="00700DBE" w:rsidRDefault="00000000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hyperlink r:id="rId7" w:history="1">
              <w:r w:rsidR="00302A32" w:rsidRPr="00700DBE">
                <w:rPr>
                  <w:rStyle w:val="a7"/>
                  <w:rFonts w:ascii="Times New Roman" w:eastAsia="等线" w:hAnsi="Times New Roman" w:cs="Times New Roman"/>
                  <w:b/>
                  <w:bCs/>
                  <w:color w:val="000000" w:themeColor="text1"/>
                  <w:sz w:val="15"/>
                  <w:szCs w:val="15"/>
                </w:rPr>
                <w:t>Cct7</w:t>
              </w:r>
            </w:hyperlink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C3C0C" w14:textId="4BAA8044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ct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88768" w14:textId="6707848C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ctn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F5B9A" w14:textId="2674D284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Hsp90aa1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9ECF9" w14:textId="6ABCDBC1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sp90ab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4F7FC" w14:textId="6A47781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spa5</w:t>
            </w:r>
          </w:p>
        </w:tc>
      </w:tr>
      <w:tr w:rsidR="00A3156A" w:rsidRPr="00E75207" w14:paraId="31D009C1" w14:textId="77777777" w:rsidTr="00F97341">
        <w:trPr>
          <w:trHeight w:val="260"/>
        </w:trPr>
        <w:tc>
          <w:tcPr>
            <w:tcW w:w="1340" w:type="dxa"/>
            <w:tcBorders>
              <w:top w:val="nil"/>
              <w:bottom w:val="single" w:sz="4" w:space="0" w:color="auto"/>
            </w:tcBorders>
            <w:vAlign w:val="center"/>
          </w:tcPr>
          <w:p w14:paraId="39A98F6D" w14:textId="77777777" w:rsidR="00302A32" w:rsidRPr="00EA55EC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02788" w14:textId="77777777" w:rsidR="00302A32" w:rsidRPr="00EA55EC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96B90" w14:textId="1789E81E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a9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06761" w14:textId="209A7967" w:rsidR="00302A32" w:rsidRPr="00700DBE" w:rsidRDefault="00302A32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sph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AB5A7" w14:textId="6130283A" w:rsidR="00302A32" w:rsidRPr="00700DBE" w:rsidRDefault="00302A32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700DBE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ia</w:t>
            </w:r>
            <w:proofErr w:type="spellEnd"/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7911A" w14:textId="0F8421AC" w:rsidR="00302A32" w:rsidRPr="00700DBE" w:rsidRDefault="00302A32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700D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cp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653E0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CA053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F505E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AF32D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FD4B2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F9838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F50DF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E3B26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018B1" w14:textId="77777777" w:rsidR="00302A32" w:rsidRPr="00700DBE" w:rsidRDefault="00302A32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3D70E801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71B84370" w14:textId="6D725ED7" w:rsidR="002E56CD" w:rsidRPr="00EA55EC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rotein Modifying Enzym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0164D" w14:textId="77777777" w:rsidR="002E56CD" w:rsidRPr="00EA55EC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645021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kt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2D8C2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arm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24AFE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if2ak3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3B4D0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pr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C4E6E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Jak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994A7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Map3k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8711A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Ogt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7F99E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pm1b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600707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kdc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FA6F36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mt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893206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mt5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50EDFD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sma4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C6ECA2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cyl2</w:t>
            </w:r>
          </w:p>
        </w:tc>
      </w:tr>
      <w:tr w:rsidR="00A3156A" w:rsidRPr="00E75207" w14:paraId="5D62C6DF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2F815098" w14:textId="77777777" w:rsidR="002E56CD" w:rsidRPr="00EA55EC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DB615" w14:textId="77777777" w:rsidR="002E56CD" w:rsidRPr="00EA55EC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EF575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ec11a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B5B54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Stk3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B667A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tub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742AB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ab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566A0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rim2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ECD0F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rim2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D967B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br5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2EB50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Usp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A3501" w14:textId="77777777" w:rsidR="002E56CD" w:rsidRPr="00914106" w:rsidRDefault="002E56CD" w:rsidP="00302A3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Usp9x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03224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0738E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DFEC1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308BB" w14:textId="77777777" w:rsidR="002E56CD" w:rsidRPr="00914106" w:rsidRDefault="002E56CD" w:rsidP="00302A3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30732546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1678B0FB" w14:textId="77777777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A5172" w14:textId="7336849D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3481A" w14:textId="0D8A80EF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nk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1BE14" w14:textId="15811B15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srgl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5B452" w14:textId="14F8A855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ap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38A54" w14:textId="225E8518" w:rsidR="002E56CD" w:rsidRPr="00914106" w:rsidRDefault="002E56CD" w:rsidP="002E56C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Map3k7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E7881" w14:textId="1F24B6BF" w:rsidR="002E56CD" w:rsidRPr="00914106" w:rsidRDefault="002E56CD" w:rsidP="002E56C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Ogt</w:t>
            </w:r>
            <w:proofErr w:type="spellEnd"/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1CB5A" w14:textId="5E838CBC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pm1a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2F10B" w14:textId="77BAEFD8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1cc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6196D" w14:textId="599032B8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2cb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A29B1" w14:textId="0BF6A36D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sma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E1C87" w14:textId="0FE83344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sma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95958" w14:textId="5A0360B0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sma5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57583" w14:textId="4EA1277D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sma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9F5AF" w14:textId="1774C14D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b2</w:t>
            </w:r>
          </w:p>
        </w:tc>
      </w:tr>
      <w:tr w:rsidR="00A3156A" w:rsidRPr="00E75207" w14:paraId="73BBB4D1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7D7013B1" w14:textId="77777777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0748C" w14:textId="77777777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3F374" w14:textId="18A2524F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b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F85C0" w14:textId="263C4E42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b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B0412" w14:textId="7292FE3C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c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800E8" w14:textId="0C302FD9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c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77A00" w14:textId="2FA8489D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c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05B44" w14:textId="65F66C06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c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A36EA" w14:textId="399B1CD7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9888C" w14:textId="0EAE24D9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1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83F06" w14:textId="49C849E9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1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68CB1" w14:textId="23C84883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02F07" w14:textId="55928D66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3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8F961" w14:textId="72476AA7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d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3F646" w14:textId="38D37863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Stk38</w:t>
            </w:r>
          </w:p>
        </w:tc>
      </w:tr>
      <w:tr w:rsidR="00A3156A" w:rsidRPr="00E75207" w14:paraId="4C7BC407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1D37A975" w14:textId="77777777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CA94B" w14:textId="77777777" w:rsidR="002E56CD" w:rsidRPr="00EA55EC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7A081" w14:textId="27BDF75F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Stk38l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52AE3" w14:textId="3DC7AE36" w:rsidR="002E56CD" w:rsidRPr="00914106" w:rsidRDefault="002E56CD" w:rsidP="002E56C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ab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B1EE0" w14:textId="30731806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cp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C8478" w14:textId="4A6D5FD1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chl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2A444" w14:textId="6101B342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qcrc1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4B925" w14:textId="1946DF1E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qcrc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F7E68" w14:textId="4EEA4A34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914106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Usp15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13DF1" w14:textId="77777777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1F83B" w14:textId="77777777" w:rsidR="002E56CD" w:rsidRPr="00914106" w:rsidRDefault="002E56CD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CB353" w14:textId="77777777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819FE" w14:textId="77777777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A10E0" w14:textId="77777777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6258F" w14:textId="77777777" w:rsidR="002E56CD" w:rsidRPr="00914106" w:rsidRDefault="002E56CD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3156A" w:rsidRPr="00E75207" w14:paraId="30991A2F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02642E50" w14:textId="71EDC4D3" w:rsidR="00333640" w:rsidRPr="00EA55EC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ytoskeletal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17034" w14:textId="77777777" w:rsidR="00333640" w:rsidRPr="00EF040A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F040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4A5D20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b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36421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n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4EEC0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apza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80E66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fl1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DD1FF2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nah17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F45EE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if1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A8C16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10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CEC8D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9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BBEC8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ls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2C52A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hroom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2B32D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ptan1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C093CC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a1a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F2D9C4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a1b</w:t>
            </w:r>
          </w:p>
        </w:tc>
      </w:tr>
      <w:tr w:rsidR="00A3156A" w:rsidRPr="00E75207" w14:paraId="6742D237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7C8E38B7" w14:textId="77777777" w:rsidR="00333640" w:rsidRPr="00EA55EC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2B4CC" w14:textId="77777777" w:rsidR="00333640" w:rsidRPr="00EF040A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EDABE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ubb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A5C66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b2a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7A9CB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b4a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9AA70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b4b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C4E6C" w14:textId="77777777" w:rsidR="00333640" w:rsidRPr="00F57605" w:rsidRDefault="00333640" w:rsidP="002E56C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Vim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966DE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C2020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93E6B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C8410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31095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01BDC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9D12B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A170B" w14:textId="77777777" w:rsidR="00333640" w:rsidRPr="00F57605" w:rsidRDefault="00333640" w:rsidP="002E56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A96877D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4D428C4D" w14:textId="77777777" w:rsidR="00333640" w:rsidRPr="00EA55EC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D5758" w14:textId="2F47B066" w:rsidR="00333640" w:rsidRPr="00EF040A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F040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C77A0" w14:textId="6C47112B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blim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618DB" w14:textId="7D6A8FD6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bl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45A55" w14:textId="7C1CF043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r1a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A4161" w14:textId="7D3A2D5A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r1b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AD931" w14:textId="3BEACF01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tr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AF410" w14:textId="3A143633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apza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1B353" w14:textId="34701E64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Cfl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942C2" w14:textId="4C4AB054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lasp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2CA84" w14:textId="685B63B9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ttn</w:t>
            </w:r>
            <w:proofErr w:type="spellEnd"/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01313" w14:textId="150DAEEA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bn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8BA09" w14:textId="48FC006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ctn4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5C81C" w14:textId="06A84E81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ctn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A8FAB" w14:textId="01D8719A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es</w:t>
            </w:r>
          </w:p>
        </w:tc>
      </w:tr>
      <w:tr w:rsidR="00A3156A" w:rsidRPr="00E75207" w14:paraId="5268B9AC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77767857" w14:textId="77777777" w:rsidR="00333640" w:rsidRPr="00EA55EC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38FD4" w14:textId="77777777" w:rsidR="00333640" w:rsidRPr="00EF040A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172FD" w14:textId="10EAA61B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sp</w:t>
            </w:r>
            <w:proofErr w:type="spellEnd"/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50584" w14:textId="14F30439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st</w:t>
            </w:r>
            <w:proofErr w:type="spellEnd"/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155E0" w14:textId="49F5AAD7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stn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81957" w14:textId="70A7D36B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ync1h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0E377" w14:textId="71669D7D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ynll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3234C" w14:textId="08B4BABA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pb41l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DF700" w14:textId="186C1DDB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pb41l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96D0E" w14:textId="06C21B73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if5b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97272" w14:textId="5FA3C9CA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if5c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880BD" w14:textId="2981415F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lc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FC048" w14:textId="5EB59E12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yo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05A1A" w14:textId="787DFA18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h</w:t>
            </w:r>
            <w:proofErr w:type="spellEnd"/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D9060" w14:textId="13F05798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mod2</w:t>
            </w:r>
          </w:p>
        </w:tc>
      </w:tr>
      <w:tr w:rsidR="00A3156A" w:rsidRPr="00E75207" w14:paraId="5E72438F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0260266B" w14:textId="77777777" w:rsidR="00333640" w:rsidRPr="00EA55EC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E8015" w14:textId="77777777" w:rsidR="00333640" w:rsidRPr="00EF040A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47BB9" w14:textId="3B7C114E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a4a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B4DBD" w14:textId="21B0BA19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ubb2b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203DB" w14:textId="13E025FB" w:rsidR="00333640" w:rsidRPr="00F57605" w:rsidRDefault="00333640" w:rsidP="00333640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ubb5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ACB3D" w14:textId="77777777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3C576" w14:textId="77777777" w:rsidR="00333640" w:rsidRPr="00F57605" w:rsidRDefault="00333640" w:rsidP="00333640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B4C0E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1AF98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A3362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21649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DC6B5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D05F0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9AF83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F2104" w14:textId="77777777" w:rsidR="00333640" w:rsidRPr="00F57605" w:rsidRDefault="00333640" w:rsidP="00333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5541785E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7FAF7109" w14:textId="682D5538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na</w:t>
            </w:r>
            <w:proofErr w:type="spellEnd"/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etabolism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0637A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506E1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psf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5AB1F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psf6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22A5BE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Ddb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D4FEE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dx3x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301222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hx15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496CB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2f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89A7B5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nrnph1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F3D345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Hnrnpk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FCFC79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arp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E71EB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ed1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5148B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op56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1FFF9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udt2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85C775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abpc1</w:t>
            </w:r>
          </w:p>
        </w:tc>
      </w:tr>
      <w:tr w:rsidR="00A3156A" w:rsidRPr="00E75207" w14:paraId="383D9826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4BB39613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12E45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8DEF7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cbp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E71A9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cf1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B489F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dcd1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DC8B7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olr2a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9DCDD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f1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ACF99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f3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AD4BB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f6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FF3F5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f8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ED8AA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tbp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AE9B9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3b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50A57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3b2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A84EC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3b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A18FE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3b4</w:t>
            </w:r>
          </w:p>
        </w:tc>
      </w:tr>
      <w:tr w:rsidR="00A3156A" w:rsidRPr="00E75207" w14:paraId="1758787F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2E02B569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63B30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96333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3b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F6F4B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nrpd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D934C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yncrip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8989D" w14:textId="77777777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ardbp</w:t>
            </w:r>
            <w:proofErr w:type="spellEnd"/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375E2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E3770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1C9D0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7E970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31BFF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5C2DA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10E65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2136D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03B87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4506CB70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30D0C608" w14:textId="7777777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9EBFC" w14:textId="0110BC17" w:rsidR="00111D2C" w:rsidRPr="00EA55EC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EFC89" w14:textId="7A0C6816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Ddb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AF362" w14:textId="49021ADD" w:rsidR="00111D2C" w:rsidRPr="00F57605" w:rsidRDefault="00111D2C" w:rsidP="00111D2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Hnrnph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7A162" w14:textId="70CD73DD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Hnrnph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721F1" w14:textId="14E2CE7D" w:rsidR="00111D2C" w:rsidRPr="00F57605" w:rsidRDefault="00111D2C" w:rsidP="00111D2C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tatsf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DDF42" w14:textId="5C1845C9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art3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AD678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29E39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CC85F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FD249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2F1F7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97A75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B994B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4B453" w14:textId="77777777" w:rsidR="00111D2C" w:rsidRPr="00F57605" w:rsidRDefault="00111D2C" w:rsidP="00111D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3997440D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38135A6F" w14:textId="77777777" w:rsidR="00F9008A" w:rsidRPr="00EA55EC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ntercellular Signal Molecul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8113F0" w14:textId="691AA604" w:rsidR="00F9008A" w:rsidRPr="00EA55EC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6C032" w14:textId="3E5FE8DB" w:rsidR="00F9008A" w:rsidRPr="00F57605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df9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68081D" w14:textId="0074E7A3" w:rsidR="00F9008A" w:rsidRPr="00F57605" w:rsidRDefault="00F9008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mpo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0C4B75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771FC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CD060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2C811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F2222C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15BE57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3C69B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6E838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17AA39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A2C8B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B902F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B7F4736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7B1A6C8D" w14:textId="77777777" w:rsidR="00F9008A" w:rsidRPr="00EA55EC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36884" w14:textId="088D9C52" w:rsidR="00F9008A" w:rsidRPr="00EA55EC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D5D34" w14:textId="3BB2AE10" w:rsidR="00F9008A" w:rsidRPr="00F57605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Fgb</w:t>
            </w:r>
            <w:proofErr w:type="spellEnd"/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D7825" w14:textId="50CC5F19" w:rsidR="00F9008A" w:rsidRPr="00F57605" w:rsidRDefault="00F9008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Fgg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6FEA1" w14:textId="5FB55A81" w:rsidR="00F9008A" w:rsidRPr="00F57605" w:rsidRDefault="00F9008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34280" w14:textId="396B2D4B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B046F" w14:textId="5CF18AEA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11A7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3345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C4CA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7AB5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5F60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5C0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525A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2B19" w14:textId="77777777" w:rsidR="00F9008A" w:rsidRPr="00F57605" w:rsidRDefault="00F9008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63D59A91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4CA8DC6F" w14:textId="7D4D8483" w:rsidR="000528DA" w:rsidRPr="00EA55EC" w:rsidRDefault="000528D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mbrane Traffic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1D5AAE" w14:textId="77777777" w:rsidR="000528DA" w:rsidRPr="00EA55EC" w:rsidRDefault="000528D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C7C35" w14:textId="77777777" w:rsidR="000528DA" w:rsidRPr="00F57605" w:rsidRDefault="000528D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lstn3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5E389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opa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6AFEC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man2l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7D092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ciad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930BA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med1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F388C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med2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7918B1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med5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5233B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Tmed9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155B9C" w14:textId="77777777" w:rsidR="000528DA" w:rsidRPr="00F57605" w:rsidRDefault="000528DA" w:rsidP="00F9008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Vapa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84CF6" w14:textId="77777777" w:rsidR="000528DA" w:rsidRPr="00F57605" w:rsidRDefault="000528DA" w:rsidP="00F900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5D324F" w14:textId="77777777" w:rsidR="000528DA" w:rsidRPr="00F57605" w:rsidRDefault="000528D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002B2" w14:textId="77777777" w:rsidR="000528DA" w:rsidRPr="00F57605" w:rsidRDefault="000528D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546C91" w14:textId="77777777" w:rsidR="000528DA" w:rsidRPr="00F57605" w:rsidRDefault="000528DA" w:rsidP="00F900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2C8AE674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24C39D5B" w14:textId="77777777" w:rsidR="000528DA" w:rsidRPr="00EA55EC" w:rsidRDefault="000528DA" w:rsidP="000528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86108" w14:textId="775804A7" w:rsidR="000528DA" w:rsidRPr="00EA55EC" w:rsidRDefault="000528DA" w:rsidP="000528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F59DB" w14:textId="06B77A33" w:rsidR="000528DA" w:rsidRPr="00F57605" w:rsidRDefault="000528DA" w:rsidP="000528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nkfy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6FA67" w14:textId="47D7AFFF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p2s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12513" w14:textId="3887AFB1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p3b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813B6" w14:textId="486BDBE9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Bcap3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8DD5F" w14:textId="6CE065D7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nm1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15E73" w14:textId="77AFCE08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ap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152EC" w14:textId="2E7FFC86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apb</w:t>
            </w:r>
            <w:proofErr w:type="spellEnd"/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6E5D9" w14:textId="7F075EA4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sf</w:t>
            </w:r>
            <w:proofErr w:type="spellEnd"/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CA5EE" w14:textId="58C6C219" w:rsidR="000528DA" w:rsidRPr="00F57605" w:rsidRDefault="000528DA" w:rsidP="000528DA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tx1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644BF" w14:textId="5C11111F" w:rsidR="000528DA" w:rsidRPr="00F57605" w:rsidRDefault="000528DA" w:rsidP="000528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yt2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83072" w14:textId="15CABC83" w:rsidR="000528DA" w:rsidRPr="00F57605" w:rsidRDefault="000528DA" w:rsidP="000528D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Tmed1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7762F" w14:textId="77777777" w:rsidR="000528DA" w:rsidRPr="00F57605" w:rsidRDefault="000528DA" w:rsidP="000528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DAAB6" w14:textId="77777777" w:rsidR="000528DA" w:rsidRPr="00F57605" w:rsidRDefault="000528DA" w:rsidP="000528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7C391E7A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149786BE" w14:textId="77777777" w:rsidR="00411B2B" w:rsidRPr="00EA55EC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ransfer/Carrier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8E73D" w14:textId="080A3DD0" w:rsidR="00411B2B" w:rsidRPr="00EA55EC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6BDC30" w14:textId="0BF20C76" w:rsidR="00411B2B" w:rsidRPr="00F57605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lb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EAECCA" w14:textId="5FD4D1AC" w:rsidR="00411B2B" w:rsidRPr="00F57605" w:rsidRDefault="00411B2B" w:rsidP="00411B2B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rp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8AC291" w14:textId="027CA647" w:rsidR="00411B2B" w:rsidRPr="00F57605" w:rsidRDefault="00411B2B" w:rsidP="00411B2B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25a5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735EC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CABAD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2D8F4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9B899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B82A7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5FF591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C9EA8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3F6ADA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F2DC2D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57FEB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65357441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365332CB" w14:textId="77777777" w:rsidR="00411B2B" w:rsidRPr="00EA55EC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074FB" w14:textId="0373A162" w:rsidR="00411B2B" w:rsidRPr="00EA55EC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495DA" w14:textId="0602EBB2" w:rsidR="00411B2B" w:rsidRPr="00F57605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Fabp7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5AFC7" w14:textId="3918BCE5" w:rsidR="00411B2B" w:rsidRPr="00F57605" w:rsidRDefault="00411B2B" w:rsidP="00411B2B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ba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52822" w14:textId="05135DA2" w:rsidR="00411B2B" w:rsidRPr="00F57605" w:rsidRDefault="00411B2B" w:rsidP="00411B2B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f</w:t>
            </w:r>
            <w:proofErr w:type="spellEnd"/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154BB" w14:textId="27F9527C" w:rsidR="00411B2B" w:rsidRPr="00F57605" w:rsidRDefault="00411B2B" w:rsidP="00411B2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C3C22" w14:textId="7E308F60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BD904" w14:textId="622D4803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1582E" w14:textId="1F823B65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9B80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5F94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80D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DB27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5E9A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2851" w14:textId="77777777" w:rsidR="00411B2B" w:rsidRPr="00F57605" w:rsidRDefault="00411B2B" w:rsidP="00411B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45475A5D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4EB9D0BB" w14:textId="77777777" w:rsidR="00C07A69" w:rsidRPr="00EA55EC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ransmembrane Signal Receptor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897E15" w14:textId="242C4FA6" w:rsidR="00C07A69" w:rsidRPr="00EA55EC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B6D7E7" w14:textId="52F84FB2" w:rsidR="00C07A69" w:rsidRPr="00F57605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dgre5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857E74" w14:textId="1B1648F1" w:rsidR="00C07A69" w:rsidRPr="00F57605" w:rsidRDefault="00C07A69" w:rsidP="00C07A69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r1l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50F133" w14:textId="40F900E5" w:rsidR="00C07A69" w:rsidRPr="00F57605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grmc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41E8D3" w14:textId="2BA425A3" w:rsidR="00C07A69" w:rsidRPr="00F57605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grmc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8DC272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694716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D8EF41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5F8FC4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1B3569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CC381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44F4D7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71D92A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A4D9E0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7F8EB37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5D628284" w14:textId="77777777" w:rsidR="00C07A69" w:rsidRPr="00EA55EC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5EEE7" w14:textId="6D14726B" w:rsidR="00C07A69" w:rsidRPr="00EA55EC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ACB70" w14:textId="4476564D" w:rsidR="00C07A69" w:rsidRPr="00F57605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lud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B7862" w14:textId="0AD9A350" w:rsidR="00C07A69" w:rsidRPr="00F57605" w:rsidRDefault="00C07A69" w:rsidP="00C07A69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kt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60246" w14:textId="73E1324E" w:rsidR="00C07A69" w:rsidRPr="00F57605" w:rsidRDefault="00C07A69" w:rsidP="00C07A69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1F386" w14:textId="28B99DA3" w:rsidR="00C07A69" w:rsidRPr="00F57605" w:rsidRDefault="00C07A69" w:rsidP="00C07A69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82915" w14:textId="783FF302" w:rsidR="00C07A69" w:rsidRPr="00F57605" w:rsidRDefault="00C07A69" w:rsidP="00C07A6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CD675" w14:textId="47468A99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C1973" w14:textId="6F23B0E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2D8A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DC08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CAAA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B89A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9215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1AED" w14:textId="77777777" w:rsidR="00C07A69" w:rsidRPr="00F57605" w:rsidRDefault="00C07A69" w:rsidP="00C07A6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7F6A6FED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73644CC8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ransporter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E29083" w14:textId="4E34F644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CED52C" w14:textId="60D868C4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bca8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D4BBD3" w14:textId="69380DC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bcd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364208" w14:textId="26757EA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f1a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8FDF1B" w14:textId="0489CEE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mf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6F0378" w14:textId="35D41B4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car2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E50BAE" w14:textId="25279A6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lns1a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FDDA12" w14:textId="7B5B6E48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tch2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A39F6E" w14:textId="7DA2AC93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ls3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283652" w14:textId="64C37D4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af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B8CF31" w14:textId="3AAB2DEB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Slc25a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F157C1" w14:textId="540D71A1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Vcp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C04F7E" w14:textId="22CCFE7D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Vdac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B68073" w14:textId="49546A53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3156A" w:rsidRPr="00E75207" w14:paraId="73ADFEA2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3154C11F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19D01" w14:textId="5700A803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0E190" w14:textId="4F3A506F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p3d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A45FA" w14:textId="0B2C87E5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qp4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B5A8B" w14:textId="4666204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1a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D4E5B" w14:textId="56F20815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1a3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3B3F4" w14:textId="1E2CECD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2a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B68A3" w14:textId="3C87AEF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a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A1C9D" w14:textId="3C4FAA3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c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8A65A" w14:textId="57420F8B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d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29313" w14:textId="1C5B223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i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12B93" w14:textId="6F3D305C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j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180EB" w14:textId="19752E1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j2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B7B09" w14:textId="3F75D4CA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Atp5o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BBC92" w14:textId="26711836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6v1g2</w:t>
            </w:r>
          </w:p>
        </w:tc>
      </w:tr>
      <w:tr w:rsidR="00A3156A" w:rsidRPr="00E75207" w14:paraId="25D79BAF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750E85A2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99090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BAFC4" w14:textId="5BBA8663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pnb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2C8AC" w14:textId="1DC27BB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cn3b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9397C" w14:textId="491065E8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fxn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F436E" w14:textId="152253FE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12a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AB6B1" w14:textId="60FD018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12a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F7512" w14:textId="6530721B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17a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B2C67" w14:textId="0E965C64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1a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31E71" w14:textId="39630EFE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Slc25a3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3C9A3" w14:textId="2842F5A0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2a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B6454" w14:textId="2BD5BC50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4a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4DCDB" w14:textId="41A623F3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4a8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99E72" w14:textId="1DBE07C8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7a1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02992" w14:textId="1E3D49B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7a5</w:t>
            </w:r>
          </w:p>
        </w:tc>
      </w:tr>
      <w:tr w:rsidR="00A3156A" w:rsidRPr="00E75207" w14:paraId="0254AABB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5B7C53A7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207A8" w14:textId="2C6D9B73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C97A4" w14:textId="3041C4F4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8a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23FB9" w14:textId="662D857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smg5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3918C" w14:textId="7B65918C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Vcp</w:t>
            </w:r>
            <w:proofErr w:type="spellEnd"/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36C91" w14:textId="028DA2F8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Vdac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8E62C" w14:textId="0EB1C85B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Vdac3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2E440" w14:textId="6A4EBC93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B42EB" w14:textId="3098A06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2F8C7" w14:textId="6E7599C2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EC81A" w14:textId="1951B410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F772B" w14:textId="3B50797E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B91DA" w14:textId="02B6D686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71AE2" w14:textId="35EA908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1CE6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25D2B9CC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60FFA10B" w14:textId="70909467" w:rsidR="006F6ABE" w:rsidRPr="00EA55EC" w:rsidRDefault="006F6ABE" w:rsidP="006F6AB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caffold/Adaptor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D1FCE9" w14:textId="0BC6465A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E04F4A" w14:textId="5085AD88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nkrd28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4E78CA" w14:textId="335F1525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scc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7CABFC" w14:textId="61BB0501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vns1abp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DEAAC6" w14:textId="5EBBEC06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ctd17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4A7207" w14:textId="6A5A9B43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ctd2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5595F" w14:textId="31034790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ctd5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4281C1" w14:textId="65DD1A3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rrc59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78A6B2" w14:textId="6E433440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rrc8e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9FF5D9" w14:textId="233862A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nrnp200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A750FC" w14:textId="452D6D9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tc28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DAB481" w14:textId="7AD3352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Wdr87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4B945A" w14:textId="13AA91C1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Ywhab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871238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16B3014E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05266F20" w14:textId="0E305DF1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D208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383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kap12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67B9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yfip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E10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Kctd1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7615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apk8ip3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CC9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pdz</w:t>
            </w:r>
            <w:proofErr w:type="spellEnd"/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535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pp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F6B2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fia3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D153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Ywhab</w:t>
            </w:r>
            <w:proofErr w:type="spellEnd"/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1BA5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Ywhae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4F27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Ywhag</w:t>
            </w:r>
            <w:proofErr w:type="spellEnd"/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4637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Ywhah</w:t>
            </w:r>
            <w:proofErr w:type="spellEnd"/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648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Ywhaq</w:t>
            </w:r>
            <w:proofErr w:type="spellEnd"/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5462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11922CBC" w14:textId="77777777" w:rsidTr="00F97341">
        <w:trPr>
          <w:trHeight w:val="260"/>
        </w:trPr>
        <w:tc>
          <w:tcPr>
            <w:tcW w:w="1340" w:type="dxa"/>
            <w:vMerge w:val="restart"/>
            <w:vAlign w:val="center"/>
          </w:tcPr>
          <w:p w14:paraId="6C45CEAC" w14:textId="24639F59" w:rsidR="006F6ABE" w:rsidRPr="00EA55EC" w:rsidRDefault="006F6ABE" w:rsidP="006F6AB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tabolite Interconversion Enzym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16854F" w14:textId="254EF19C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050608" w14:textId="6097B4B4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ot9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C5550B" w14:textId="36FC3EB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sm6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5C75D0" w14:textId="05FF172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np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209F48" w14:textId="2628D64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ox7a2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8B4428" w14:textId="07B0BC08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dost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C27271" w14:textId="222A43C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anab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AD56EE" w14:textId="4A768D45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acd3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CC84B" w14:textId="41166C7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ao1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CCCB4C" w14:textId="144B768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mpdh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A00BBC" w14:textId="2E100C50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dhb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EEFF10" w14:textId="38B5340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t-Co2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BC0BDC" w14:textId="1A99B7A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thfd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FEB4A" w14:textId="1627439C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t5c2</w:t>
            </w:r>
          </w:p>
        </w:tc>
      </w:tr>
      <w:tr w:rsidR="00A3156A" w:rsidRPr="00E75207" w14:paraId="1F93BA44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4CF954A2" w14:textId="59B23337" w:rsidR="006F6ABE" w:rsidRPr="00EA55EC" w:rsidRDefault="006F6ABE" w:rsidP="006F6AB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0AF55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3199C" w14:textId="7B596526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fkfb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A4553" w14:textId="2F8A6CD3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km</w:t>
            </w:r>
            <w:proofErr w:type="spellEnd"/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237DA" w14:textId="6C7DA49B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rdx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57099" w14:textId="2B20B2DD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rdx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D8595" w14:textId="207A9923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dx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A8378" w14:textId="1A5186D2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s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23A01" w14:textId="44ADD51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sap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82708" w14:textId="5BD5CDE4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psap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E429C" w14:textId="3448968B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n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E394E" w14:textId="5FC42FDB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xn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94EF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7F7BB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7A724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3156A" w:rsidRPr="00E75207" w14:paraId="792C1B9A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2FCADA46" w14:textId="137E83E8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48F31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60385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ly</w:t>
            </w:r>
            <w:proofErr w:type="spellEnd"/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1F269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co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D91F8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gpat3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59942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mpd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53B5E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ox4i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33615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Cox5a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E6832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rmp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01DB9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pysl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0EBFB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pysl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9CCFE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pysl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A1578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pysl5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69DB2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chs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C8E4E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no1</w:t>
            </w:r>
          </w:p>
        </w:tc>
      </w:tr>
      <w:tr w:rsidR="00A3156A" w:rsidRPr="00E75207" w14:paraId="5E273C0E" w14:textId="77777777" w:rsidTr="00F97341">
        <w:trPr>
          <w:trHeight w:val="260"/>
        </w:trPr>
        <w:tc>
          <w:tcPr>
            <w:tcW w:w="1340" w:type="dxa"/>
            <w:vMerge/>
            <w:vAlign w:val="center"/>
          </w:tcPr>
          <w:p w14:paraId="2C2BD7E9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6CDF4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7C7FC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lud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FC6D1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lul</w:t>
            </w:r>
            <w:proofErr w:type="spellEnd"/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B2994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px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6CAB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ccc2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C8271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Mthfd1l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4D680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a1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59320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a7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A11AC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a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4C9F4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b1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460A5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b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C6CF7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s7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CFD19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s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678DB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Ndufv3</w:t>
            </w:r>
          </w:p>
        </w:tc>
      </w:tr>
      <w:tr w:rsidR="00A3156A" w:rsidRPr="00E75207" w14:paraId="321757F6" w14:textId="77777777" w:rsidTr="00F97341">
        <w:trPr>
          <w:trHeight w:val="260"/>
        </w:trPr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2237BE67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03CAD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488B8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Oxct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DECCF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ccb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2A5AD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fkm</w:t>
            </w:r>
            <w:proofErr w:type="spellEnd"/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ACE03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gam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E4611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i4ka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2F97B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km</w:t>
            </w:r>
            <w:proofErr w:type="spellEnd"/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9AE89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rdx1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9A937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Prdx2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D8F1A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bf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7B67C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ynj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064F2" w14:textId="77777777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kt</w:t>
            </w:r>
            <w:proofErr w:type="spellEnd"/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D9711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94A62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6A09B33" w14:textId="77777777" w:rsidTr="00F97341">
        <w:trPr>
          <w:trHeight w:val="260"/>
        </w:trPr>
        <w:tc>
          <w:tcPr>
            <w:tcW w:w="13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3FD5FC" w14:textId="784E7765" w:rsidR="006F6ABE" w:rsidRPr="00EA55EC" w:rsidRDefault="006F6ABE" w:rsidP="006F6AB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lcium-Binding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00F65E" w14:textId="3F259EB9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F85B7A" w14:textId="2146FA52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nxa2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DA1D61" w14:textId="3AFDF0D5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pne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5E5B6" w14:textId="3B0CFB70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100b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6A37EE" w14:textId="14A428A6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F083DE" w14:textId="1519AA3A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FD6C2" w14:textId="1BBBF7AF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DE94BC" w14:textId="37ED0A96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FCDC58" w14:textId="63511059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DF2F7" w14:textId="2B39CBED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7E9CC9" w14:textId="7182350B" w:rsidR="006F6ABE" w:rsidRPr="00F57605" w:rsidRDefault="006F6ABE" w:rsidP="006F6ABE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51A78F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95D8F1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B04DA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521D2EF" w14:textId="77777777" w:rsidTr="00F97341">
        <w:trPr>
          <w:trHeight w:val="260"/>
        </w:trPr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6EB397" w14:textId="652C8746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98CE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F579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lb2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E63F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lm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B6B5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3F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4A0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576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6C4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78B3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43B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AC42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50D2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50E5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3B68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633510A4" w14:textId="77777777" w:rsidTr="00F97341">
        <w:trPr>
          <w:trHeight w:val="260"/>
        </w:trPr>
        <w:tc>
          <w:tcPr>
            <w:tcW w:w="1340" w:type="dxa"/>
            <w:vMerge w:val="restart"/>
            <w:tcBorders>
              <w:top w:val="single" w:sz="4" w:space="0" w:color="auto"/>
            </w:tcBorders>
            <w:vAlign w:val="center"/>
          </w:tcPr>
          <w:p w14:paraId="7DA5DF9B" w14:textId="2E833441" w:rsidR="006F6ABE" w:rsidRPr="00EA55EC" w:rsidRDefault="006F6ABE" w:rsidP="006F6AB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Defense/Immunity Protein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8033C5" w14:textId="7EBF1878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4EED26" w14:textId="041AB8E5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1qbp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ECA9D0" w14:textId="1C0829EF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3B76B0" w14:textId="0403ACC8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52DF5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00D8C2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872A1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25065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F31E96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94FEA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AB7B4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A63B20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701BB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A4B3B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1237B59" w14:textId="77777777" w:rsidTr="00F97341">
        <w:trPr>
          <w:trHeight w:val="260"/>
        </w:trPr>
        <w:tc>
          <w:tcPr>
            <w:tcW w:w="1340" w:type="dxa"/>
            <w:vMerge/>
            <w:tcBorders>
              <w:bottom w:val="single" w:sz="4" w:space="0" w:color="auto"/>
            </w:tcBorders>
            <w:vAlign w:val="center"/>
          </w:tcPr>
          <w:p w14:paraId="05CC473D" w14:textId="76D0420F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929B" w14:textId="77777777" w:rsidR="006F6ABE" w:rsidRPr="00EA55EC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F491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ghg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1140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ghm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B56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gsf8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A1CF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samp</w:t>
            </w:r>
            <w:proofErr w:type="spellEnd"/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4BE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tm</w:t>
            </w:r>
            <w:proofErr w:type="spellEnd"/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B91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443C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7C3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9888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5161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404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95C3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182D" w14:textId="77777777" w:rsidR="006F6ABE" w:rsidRPr="00F57605" w:rsidRDefault="006F6ABE" w:rsidP="006F6AB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2E6E3FE1" w14:textId="77777777" w:rsidTr="00F97341">
        <w:trPr>
          <w:trHeight w:val="260"/>
        </w:trPr>
        <w:tc>
          <w:tcPr>
            <w:tcW w:w="13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3FC8B1" w14:textId="391BCB52" w:rsidR="00B6797D" w:rsidRPr="00EA55EC" w:rsidRDefault="00B6797D" w:rsidP="00B6797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Gene-Specific Transcriptional Regulator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031375" w14:textId="6CF08F5B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0E36B0" w14:textId="63B87B0F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dx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4C6D8" w14:textId="3755E8F5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ta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D1C31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0F67D5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F1CA9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B67C6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8CB74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207A4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6C2201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14AEB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83E8F2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C6202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98B540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5D014C95" w14:textId="77777777" w:rsidTr="00F97341">
        <w:trPr>
          <w:trHeight w:val="260"/>
        </w:trPr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95563B" w14:textId="6F054B04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F7D1" w14:textId="77777777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D35D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Erh</w:t>
            </w:r>
            <w:proofErr w:type="spellEnd"/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4060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4F15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B8EA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AC24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D7B0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6961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A466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C80E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833F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F0A3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7481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6A28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079B8FC6" w14:textId="77777777" w:rsidTr="00F97341">
        <w:trPr>
          <w:trHeight w:val="260"/>
        </w:trPr>
        <w:tc>
          <w:tcPr>
            <w:tcW w:w="13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E3D7FB" w14:textId="3569ED6F" w:rsidR="00B6797D" w:rsidRPr="00EA55EC" w:rsidRDefault="00B6797D" w:rsidP="00B6797D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rotein-Binding Activity Modulator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E18894" w14:textId="619CA564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419225" w14:textId="5181D9AC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rhgef10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90835D" w14:textId="7D888E59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ock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0C4C2A" w14:textId="7AC9D7A0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Gnal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D2EF1B" w14:textId="2C621986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2r1a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2B9E6C" w14:textId="4A7A0205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rkag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9773D" w14:textId="45AC5993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ab5a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104F7A" w14:textId="7FF53B7C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erpina1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5DFF3" w14:textId="7DF7F124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erpinb10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2D44F1" w14:textId="2BEADDE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erpinh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ABF53" w14:textId="6C4FA914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rgap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4A8AAC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6D92C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B67462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1F1A99FC" w14:textId="77777777" w:rsidTr="00F97341">
        <w:trPr>
          <w:trHeight w:val="260"/>
        </w:trPr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E74CEF" w14:textId="68A8F91E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5AE5" w14:textId="77777777" w:rsidR="00B6797D" w:rsidRPr="00EA55EC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A55EC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D696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ebp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8B3" w14:textId="77777777" w:rsidR="00B6797D" w:rsidRPr="00F57605" w:rsidRDefault="00B6797D" w:rsidP="00B6797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ab1a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6D8F" w14:textId="77777777" w:rsidR="00B6797D" w:rsidRPr="00F57605" w:rsidRDefault="00B6797D" w:rsidP="00B6797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p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DB52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A07F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FB75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90BF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AFAD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53D7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50B3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A496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0C39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B8C2" w14:textId="77777777" w:rsidR="00B6797D" w:rsidRPr="00F57605" w:rsidRDefault="00B6797D" w:rsidP="00B679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10E42A57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nil"/>
            </w:tcBorders>
            <w:vAlign w:val="center"/>
          </w:tcPr>
          <w:p w14:paraId="5A92122A" w14:textId="0EDC93ED" w:rsidR="00CF6A9D" w:rsidRPr="00EA55EC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thers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CFC940" w14:textId="1F612BD6" w:rsidR="00CF6A9D" w:rsidRPr="00EA55EC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mo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68569F" w14:textId="1BA694AD" w:rsidR="00CF6A9D" w:rsidRPr="00F57605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F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asn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CFD857" w14:textId="596A0987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F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lna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AB85DC" w14:textId="48681B85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t1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3AECF6" w14:textId="5EFB9148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t10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A1815F" w14:textId="4D6F8697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rt2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ECD17C" w14:textId="700D7818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t7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2D4FD2" w14:textId="1CD113B7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t9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5C19F6" w14:textId="72C24950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L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mna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5CB0B5" w14:textId="192DB179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P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p2r1a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F3EE64" w14:textId="3A8A5094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T</w:t>
            </w:r>
            <w:r w:rsidRPr="00F576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ln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D4401" w14:textId="77777777" w:rsidR="00CF6A9D" w:rsidRPr="00F57605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F68D63" w14:textId="45E116B0" w:rsidR="00CF6A9D" w:rsidRPr="00F57605" w:rsidRDefault="00CF6A9D" w:rsidP="00CF6A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9B038D" w14:textId="77777777" w:rsidR="00CF6A9D" w:rsidRPr="00F57605" w:rsidRDefault="00CF6A9D" w:rsidP="00CF6A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35614904" w14:textId="77777777" w:rsidTr="00F97341">
        <w:trPr>
          <w:trHeight w:val="260"/>
        </w:trPr>
        <w:tc>
          <w:tcPr>
            <w:tcW w:w="1340" w:type="dxa"/>
            <w:tcBorders>
              <w:top w:val="nil"/>
              <w:bottom w:val="single" w:sz="4" w:space="0" w:color="auto"/>
            </w:tcBorders>
            <w:vAlign w:val="center"/>
          </w:tcPr>
          <w:p w14:paraId="483A0DCF" w14:textId="77777777" w:rsidR="00CF6A9D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097F6" w14:textId="4A8C9D49" w:rsidR="00CF6A9D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2A96F" w14:textId="2212DFF4" w:rsidR="00CF6A9D" w:rsidRPr="00F57605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F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asn</w:t>
            </w:r>
            <w:proofErr w:type="spellEnd"/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AE4E9" w14:textId="7B25B7F1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F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lna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C9376" w14:textId="0EE7720D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rt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20763" w14:textId="376C8FB3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K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rt6a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21B90" w14:textId="51B79FA5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F5760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5"/>
                <w:szCs w:val="15"/>
                <w:u w:val="single"/>
              </w:rPr>
              <w:t>L</w:t>
            </w:r>
            <w:r w:rsidRPr="00F5760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  <w:t>mna</w:t>
            </w:r>
            <w:proofErr w:type="spellEnd"/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81870" w14:textId="0C7451D7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P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p1cc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E5236" w14:textId="657450DD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sz w:val="15"/>
                <w:szCs w:val="15"/>
                <w:u w:val="single"/>
              </w:rPr>
              <w:t>P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  <w:t>pp1r9a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4AD12" w14:textId="3A4F0B1F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  <w:u w:val="single"/>
              </w:rPr>
              <w:t>P</w:t>
            </w:r>
            <w:r w:rsidRPr="00F57605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  <w:t>pp2cb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06202" w14:textId="21B9BE86" w:rsidR="00CF6A9D" w:rsidRPr="00F57605" w:rsidRDefault="00CF6A9D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T</w:t>
            </w:r>
            <w:r w:rsidRPr="00F576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  <w:t>ln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CB1BB" w14:textId="6DCEE5D5" w:rsidR="00CF6A9D" w:rsidRPr="00F57605" w:rsidRDefault="00CF6A9D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57605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:u w:val="single"/>
              </w:rPr>
              <w:t>T</w:t>
            </w:r>
            <w:r w:rsidRPr="00F5760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  <w:t>ln2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B25F5" w14:textId="5853F926" w:rsidR="00CF6A9D" w:rsidRPr="00F57605" w:rsidRDefault="00CF6A9D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BE55F" w14:textId="3DF2D4D2" w:rsidR="00CF6A9D" w:rsidRPr="00F57605" w:rsidRDefault="00CF6A9D" w:rsidP="00CF6A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B3E48" w14:textId="67302B1D" w:rsidR="00CF6A9D" w:rsidRPr="00F57605" w:rsidRDefault="00CF6A9D" w:rsidP="00CF6A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3156A" w:rsidRPr="00E75207" w14:paraId="421E8AE9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24768" w14:textId="62C793B9" w:rsidR="002F29B0" w:rsidRPr="000D6813" w:rsidRDefault="00AF3F18" w:rsidP="00CF6A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n summary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A2231" w14:textId="77777777" w:rsidR="002F29B0" w:rsidRDefault="002F29B0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EA197" w14:textId="77777777" w:rsidR="002F29B0" w:rsidRPr="00F57605" w:rsidRDefault="002F29B0" w:rsidP="00CF6A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A1E5B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B76AD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4C115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034BF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44F5E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583AB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90BA5" w14:textId="77777777" w:rsidR="002F29B0" w:rsidRPr="00F57605" w:rsidRDefault="002F29B0" w:rsidP="00CF6A9D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0683A" w14:textId="77777777" w:rsidR="002F29B0" w:rsidRPr="00F57605" w:rsidRDefault="002F29B0" w:rsidP="00CF6A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B1DCA" w14:textId="77777777" w:rsidR="002F29B0" w:rsidRPr="00F57605" w:rsidRDefault="002F29B0" w:rsidP="00CF6A9D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28203" w14:textId="77777777" w:rsidR="002F29B0" w:rsidRPr="00F57605" w:rsidRDefault="002F29B0" w:rsidP="00CF6A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71D5" w14:textId="77777777" w:rsidR="002F29B0" w:rsidRPr="00F57605" w:rsidRDefault="002F29B0" w:rsidP="00CF6A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5D08C" w14:textId="77777777" w:rsidR="002F29B0" w:rsidRPr="00F57605" w:rsidRDefault="002F29B0" w:rsidP="00CF6A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97341" w:rsidRPr="00E75207" w14:paraId="1FAB56E5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7A11" w14:textId="78D9B7D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4AA86" w14:textId="075C453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f1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EDA68" w14:textId="79D8290B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mf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D87D8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14EEC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D8B53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6D5F4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AD393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37164" w14:textId="74AB7192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anx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1CBA4" w14:textId="7030E180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apza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E22E6" w14:textId="39AE62ED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cp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DC6F7" w14:textId="33DCA5FB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6E3C5" w14:textId="32D85B9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CE7F0" w14:textId="313E5552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AC744" w14:textId="3F5BFDBC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6a</w:t>
            </w:r>
          </w:p>
        </w:tc>
      </w:tr>
      <w:tr w:rsidR="00F97341" w:rsidRPr="00E75207" w14:paraId="59E78806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8956" w14:textId="536ED6E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19844" w14:textId="1966DD3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a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B0B05" w14:textId="1A403EA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c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29FFF" w14:textId="2DAF3ED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0F57F" w14:textId="370A9938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i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6C648" w14:textId="2CA4CE64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j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17406" w14:textId="498E8C06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j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CE90B" w14:textId="7C9E96C5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p5o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4FCD3" w14:textId="6B0B068A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alr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3FC79" w14:textId="2106C975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apza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399549" w14:textId="7215F157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cp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0D781" w14:textId="4721F20F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83C5D" w14:textId="7C4FFE5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0A715" w14:textId="23DD4818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ct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6AEAA" w14:textId="7B237730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5</w:t>
            </w:r>
          </w:p>
        </w:tc>
      </w:tr>
      <w:tr w:rsidR="00F97341" w:rsidRPr="00E75207" w14:paraId="1A974057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514A" w14:textId="3837E384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B46B7" w14:textId="1821551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4DB95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8BBC4" w14:textId="1C85314B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849D5" w14:textId="4656093B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ox7a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56557" w14:textId="57100463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DA933" w14:textId="6DAD07A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Ddb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0E743" w14:textId="220B8F1A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Eef1a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4D818" w14:textId="307D8E9F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ef1b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2FA25" w14:textId="5BD529C0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ef1d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326B9" w14:textId="1BAF893D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ef1g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15369" w14:textId="38309E83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Eef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9B292" w14:textId="3C3DC7A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Fasn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45332" w14:textId="2921371F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Flna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87BEE" w14:textId="7A4C77DA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nrnph1</w:t>
            </w:r>
          </w:p>
        </w:tc>
      </w:tr>
      <w:tr w:rsidR="00F97341" w:rsidRPr="00E75207" w14:paraId="27DE1BA4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4478" w14:textId="5320224F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CBB43" w14:textId="51C9113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6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8C2FF" w14:textId="629ECCFF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Cct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D7952" w14:textId="012B3492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ct8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3F99C" w14:textId="718C8806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ox4i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B9FB3" w14:textId="374B36DB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ox5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A818D" w14:textId="5B844B7F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Ddb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8CACD" w14:textId="7D511C1A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Eef1a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8E65F" w14:textId="2BB010E6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Eef1a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ACAC9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28007" w14:textId="5445DA4C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63B87" w14:textId="1C852059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Eef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6593F" w14:textId="3A36B32D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Fasn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AB05D" w14:textId="5F848BB4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Flna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C9788" w14:textId="7AF067BB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nrnph1</w:t>
            </w:r>
          </w:p>
        </w:tc>
      </w:tr>
      <w:tr w:rsidR="00F97341" w:rsidRPr="00E75207" w14:paraId="4BC448E1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5BCF7" w14:textId="34000DEE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F32F1" w14:textId="08B6E18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nrnpk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1E78C" w14:textId="16855B9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nrnpm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CAED8" w14:textId="151750C0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nrnpu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C5BCC" w14:textId="3A81A5A0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90ab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A9E51" w14:textId="4BF23B6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850FC" w14:textId="1ABBB6BB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spa1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798EE" w14:textId="2E5DE1FA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a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2C3F1" w14:textId="62B2F694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spa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3DA75" w14:textId="06AA85E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a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06F2D" w14:textId="56DFA53D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ctd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605CA" w14:textId="5CD30973" w:rsidR="00F97341" w:rsidRPr="00242BEF" w:rsidRDefault="00F97341" w:rsidP="00F97341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ctd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8D433" w14:textId="271E570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if1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17CC0" w14:textId="0CABE55F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B8B85" w14:textId="51FD3747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1</w:t>
            </w:r>
          </w:p>
        </w:tc>
      </w:tr>
      <w:tr w:rsidR="00F97341" w:rsidRPr="00E75207" w14:paraId="2CE31789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291E" w14:textId="01232195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A1E1D" w14:textId="6AF698EF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nrnph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243EA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4187D" w14:textId="07E24F88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C3AE4" w14:textId="7A3E7E2C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Hsp90aa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C219B" w14:textId="4A7B66F4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90ab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21CE8" w14:textId="6E3E2A54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BFC2C" w14:textId="7B2979FA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a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6029F" w14:textId="013955C6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Hspa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F510C" w14:textId="1B11B3FF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5178B" w14:textId="0F9C3A6A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ctd1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515B3" w14:textId="38F49C01" w:rsidR="00F97341" w:rsidRPr="00242BEF" w:rsidRDefault="00F97341" w:rsidP="00F97341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E4493" w14:textId="7779B1CC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if5b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99F5C" w14:textId="12A6DAC8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if5c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E34BE2" w14:textId="2623E9AC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</w:tr>
      <w:tr w:rsidR="00F97341" w:rsidRPr="00E75207" w14:paraId="10F10279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5863" w14:textId="479ED72E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BBECE" w14:textId="46F3ECF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1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3D3CF" w14:textId="0E9EA645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Krt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1601F" w14:textId="775D6760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7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180BE" w14:textId="5553C48F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9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4E00D" w14:textId="09A8975E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Lmna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42332" w14:textId="23C3967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Map3k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71226" w14:textId="2170183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k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0259A" w14:textId="645EC129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m1b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F7112" w14:textId="22253C68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2r1a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17736" w14:textId="098B1496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72AE3" w14:textId="37A177D0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4F8E5" w14:textId="487E3EAE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dx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D2609" w14:textId="2E376411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dx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8EDA0" w14:textId="61E4E264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97341" w:rsidRPr="00E75207" w14:paraId="24B1BE02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4F905" w14:textId="33B1CAA4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1F7E1" w14:textId="16D6B765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F3C05" w14:textId="1E06A543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Krt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E5804" w14:textId="7FFEC0F2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Krt6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3873D" w14:textId="6B3CFA4C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81DAF" w14:textId="1D5B3584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Lmna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7730D" w14:textId="4F20BED3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Map3k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5A792" w14:textId="3645957F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km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A4A75" w14:textId="2684F1B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m1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3729BE" w14:textId="553AE03C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1cc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9438D" w14:textId="4EB9524F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1r9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156C9" w14:textId="36978BD9" w:rsidR="00F97341" w:rsidRPr="00242BEF" w:rsidRDefault="00F97341" w:rsidP="00F973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pp2c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B1957" w14:textId="6EDCD3EE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dx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7DA8D" w14:textId="28BB31F8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dx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B812B1" w14:textId="3078CF23" w:rsidR="00F97341" w:rsidRPr="00242BEF" w:rsidRDefault="00F97341" w:rsidP="00F973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a1</w:t>
            </w:r>
          </w:p>
        </w:tc>
      </w:tr>
      <w:tr w:rsidR="00F97341" w:rsidRPr="00E75207" w14:paraId="1DF7206D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4FF6F" w14:textId="1FC44383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81C8A" w14:textId="62982089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a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BC474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C8CAD" w14:textId="2B0BFEC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DB053" w14:textId="0CB082D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ab5a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23412" w14:textId="6A981D1D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Slc25a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4812A" w14:textId="68A1C56A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lc25a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BEDF1" w14:textId="211F5238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k3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40D8B" w14:textId="7327CA04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862EA" w14:textId="49A1F899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ab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7878C" w14:textId="65CADFA5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ab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7C5D9" w14:textId="32F2A385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ab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DF451" w14:textId="1F67BE99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ln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22A337" w14:textId="6A07BF7B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C3C03" w14:textId="4649D1F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med10</w:t>
            </w:r>
          </w:p>
        </w:tc>
      </w:tr>
      <w:tr w:rsidR="00F97341" w:rsidRPr="00E75207" w14:paraId="2FF498F9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A122B" w14:textId="475EBD0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7BD69" w14:textId="01251ED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Psma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A2B0E" w14:textId="2177F25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a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27DA0" w14:textId="1198E952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Psma7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A05D1" w14:textId="323BAFFA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ab1A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7E0096" w14:textId="36DAE4B6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Slc25a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95647" w14:textId="2746E9FD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FCF2F" w14:textId="0684DA42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k3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DC45C4" w14:textId="31B5DC09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tk38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D6E9B" w14:textId="28C718B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ab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91AA2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BF891A" w14:textId="1FECCEA7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B7286" w14:textId="3B0BA7E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ln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574D8" w14:textId="4934FEA4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ln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0471B" w14:textId="1119BC7D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med10</w:t>
            </w:r>
          </w:p>
        </w:tc>
      </w:tr>
      <w:tr w:rsidR="00F97341" w:rsidRPr="00E75207" w14:paraId="68313301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D26B" w14:textId="7DBC717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10440" w14:textId="28790BDC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med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CD9A1" w14:textId="46C8B962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med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5BFD2" w14:textId="056331BC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a1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C95F5" w14:textId="4977A66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a1b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1BA75" w14:textId="0E37A499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b2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B0E44" w14:textId="07B239A2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b4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F38F8" w14:textId="5B59AA3B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b4b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95C15" w14:textId="19E483FC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ubb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E713D" w14:textId="6EA81942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ufm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B024E" w14:textId="41DDFA74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sp7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45FAD" w14:textId="7BDE092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sp9x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734B4" w14:textId="10133023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Vcp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DDAD2" w14:textId="4B2A5D1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Vdac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086D4" w14:textId="33424C45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Vdac2</w:t>
            </w:r>
          </w:p>
        </w:tc>
      </w:tr>
      <w:tr w:rsidR="00F97341" w:rsidRPr="00E75207" w14:paraId="1EBA5FFF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2455B" w14:textId="415A0AE5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B77DE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26840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6289B" w14:textId="1174B1C9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a4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0957A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35AFD" w14:textId="44D520C5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ubb2b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66472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8164C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C33E2" w14:textId="3F56FA9C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ubb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F2983" w14:textId="06D912BC" w:rsidR="00F97341" w:rsidRPr="00242BEF" w:rsidRDefault="00F97341" w:rsidP="00F9734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Tufm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85A36" w14:textId="50B0648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Usp15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9985E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72452" w14:textId="1A0D6BA8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Vcp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90CEB" w14:textId="0FE7D2FE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Vdac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176E1" w14:textId="4B960E46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Vdac3</w:t>
            </w:r>
          </w:p>
        </w:tc>
      </w:tr>
      <w:tr w:rsidR="00F97341" w:rsidRPr="00E75207" w14:paraId="554DAFAF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B55C" w14:textId="5F3CDE1F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m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68FA4" w14:textId="080E486D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Ywha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18548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E2FAEB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0C217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2D973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CFC99" w14:textId="4AF3AE3E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36209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44AEB0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E715A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F543F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FEAD2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076BE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84BFD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D7F137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97341" w:rsidRPr="00E75207" w14:paraId="61D10504" w14:textId="77777777" w:rsidTr="00F97341">
        <w:trPr>
          <w:trHeight w:val="26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AB36" w14:textId="3D22248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42BE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u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9F9E8" w14:textId="26FD3259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Ywhab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4F11B" w14:textId="5A815560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Ywha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258A5" w14:textId="2EB523EF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Ywhag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FA8DB" w14:textId="76305C6A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Ywhah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D9739" w14:textId="3856517C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42BEF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Ywhaq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F525A" w14:textId="0170703F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72F13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5A05A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57C3B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8BAD9C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03321" w14:textId="77777777" w:rsidR="00F97341" w:rsidRPr="00242BEF" w:rsidRDefault="00F97341" w:rsidP="00F97341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663B1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B2398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12ABA" w14:textId="77777777" w:rsidR="00F97341" w:rsidRPr="00242BEF" w:rsidRDefault="00F97341" w:rsidP="00F9734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16CA0181" w14:textId="77777777" w:rsidR="00974EBF" w:rsidRDefault="00974EBF" w:rsidP="00065ED0">
      <w:pPr>
        <w:jc w:val="left"/>
      </w:pPr>
    </w:p>
    <w:sectPr w:rsidR="00974EBF" w:rsidSect="008E284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5BE7A" w14:textId="77777777" w:rsidR="00577739" w:rsidRDefault="00577739" w:rsidP="00F71AF7">
      <w:r>
        <w:separator/>
      </w:r>
    </w:p>
  </w:endnote>
  <w:endnote w:type="continuationSeparator" w:id="0">
    <w:p w14:paraId="63D99A80" w14:textId="77777777" w:rsidR="00577739" w:rsidRDefault="00577739" w:rsidP="00F7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9A8AD" w14:textId="77777777" w:rsidR="00577739" w:rsidRDefault="00577739" w:rsidP="00F71AF7">
      <w:r>
        <w:separator/>
      </w:r>
    </w:p>
  </w:footnote>
  <w:footnote w:type="continuationSeparator" w:id="0">
    <w:p w14:paraId="3BF5B49E" w14:textId="77777777" w:rsidR="00577739" w:rsidRDefault="00577739" w:rsidP="00F71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8C9"/>
    <w:rsid w:val="000232E8"/>
    <w:rsid w:val="000528DA"/>
    <w:rsid w:val="00065ED0"/>
    <w:rsid w:val="00071C8E"/>
    <w:rsid w:val="000833FF"/>
    <w:rsid w:val="000A68C2"/>
    <w:rsid w:val="000D4BEC"/>
    <w:rsid w:val="000D6813"/>
    <w:rsid w:val="00111D2C"/>
    <w:rsid w:val="0014517A"/>
    <w:rsid w:val="0018643E"/>
    <w:rsid w:val="001D42F1"/>
    <w:rsid w:val="002346F7"/>
    <w:rsid w:val="00242BEF"/>
    <w:rsid w:val="002614A5"/>
    <w:rsid w:val="00266620"/>
    <w:rsid w:val="00273313"/>
    <w:rsid w:val="00275B2A"/>
    <w:rsid w:val="002A62C5"/>
    <w:rsid w:val="002E56CD"/>
    <w:rsid w:val="002F29B0"/>
    <w:rsid w:val="00302A32"/>
    <w:rsid w:val="00333640"/>
    <w:rsid w:val="00350EB5"/>
    <w:rsid w:val="00367D48"/>
    <w:rsid w:val="00383A38"/>
    <w:rsid w:val="003D4A1D"/>
    <w:rsid w:val="00411B2B"/>
    <w:rsid w:val="004C75F7"/>
    <w:rsid w:val="004D0585"/>
    <w:rsid w:val="004D5F2F"/>
    <w:rsid w:val="004E05E3"/>
    <w:rsid w:val="004E2C8F"/>
    <w:rsid w:val="004F0C80"/>
    <w:rsid w:val="004F3D47"/>
    <w:rsid w:val="005046BE"/>
    <w:rsid w:val="00516235"/>
    <w:rsid w:val="00521440"/>
    <w:rsid w:val="00526BAE"/>
    <w:rsid w:val="00577739"/>
    <w:rsid w:val="0059225B"/>
    <w:rsid w:val="005C4ADC"/>
    <w:rsid w:val="005E38A0"/>
    <w:rsid w:val="00616BFA"/>
    <w:rsid w:val="006569D8"/>
    <w:rsid w:val="00672F90"/>
    <w:rsid w:val="006A1449"/>
    <w:rsid w:val="006A6854"/>
    <w:rsid w:val="006B2EFB"/>
    <w:rsid w:val="006B4F75"/>
    <w:rsid w:val="006D379C"/>
    <w:rsid w:val="006D62B5"/>
    <w:rsid w:val="006E2D19"/>
    <w:rsid w:val="006F6ABE"/>
    <w:rsid w:val="00700DBE"/>
    <w:rsid w:val="00711880"/>
    <w:rsid w:val="00725BE8"/>
    <w:rsid w:val="007278C6"/>
    <w:rsid w:val="00797FF8"/>
    <w:rsid w:val="007F6E68"/>
    <w:rsid w:val="00825527"/>
    <w:rsid w:val="0084624D"/>
    <w:rsid w:val="00887DD4"/>
    <w:rsid w:val="00894F5A"/>
    <w:rsid w:val="008B0E04"/>
    <w:rsid w:val="008E2847"/>
    <w:rsid w:val="008F107B"/>
    <w:rsid w:val="00914106"/>
    <w:rsid w:val="0095730F"/>
    <w:rsid w:val="00974EBF"/>
    <w:rsid w:val="00974F61"/>
    <w:rsid w:val="00975BC2"/>
    <w:rsid w:val="009A470D"/>
    <w:rsid w:val="009C58C9"/>
    <w:rsid w:val="009E1A9B"/>
    <w:rsid w:val="00A01DD8"/>
    <w:rsid w:val="00A038AD"/>
    <w:rsid w:val="00A3156A"/>
    <w:rsid w:val="00A4697A"/>
    <w:rsid w:val="00A46E09"/>
    <w:rsid w:val="00AF3F18"/>
    <w:rsid w:val="00AF5A7D"/>
    <w:rsid w:val="00B24DC7"/>
    <w:rsid w:val="00B6797D"/>
    <w:rsid w:val="00B748D0"/>
    <w:rsid w:val="00BA215F"/>
    <w:rsid w:val="00C07A69"/>
    <w:rsid w:val="00C169C1"/>
    <w:rsid w:val="00C23373"/>
    <w:rsid w:val="00C26E61"/>
    <w:rsid w:val="00C271ED"/>
    <w:rsid w:val="00C324AB"/>
    <w:rsid w:val="00C41FFF"/>
    <w:rsid w:val="00C66DBD"/>
    <w:rsid w:val="00C91FD0"/>
    <w:rsid w:val="00CB0753"/>
    <w:rsid w:val="00CB0757"/>
    <w:rsid w:val="00CB738D"/>
    <w:rsid w:val="00CC6894"/>
    <w:rsid w:val="00CE087E"/>
    <w:rsid w:val="00CF6A9D"/>
    <w:rsid w:val="00D00EE2"/>
    <w:rsid w:val="00D03440"/>
    <w:rsid w:val="00D05A07"/>
    <w:rsid w:val="00D275F1"/>
    <w:rsid w:val="00D5527C"/>
    <w:rsid w:val="00D7272F"/>
    <w:rsid w:val="00DA070A"/>
    <w:rsid w:val="00DA337C"/>
    <w:rsid w:val="00DD30D4"/>
    <w:rsid w:val="00E23A6E"/>
    <w:rsid w:val="00E35FD7"/>
    <w:rsid w:val="00E63DC1"/>
    <w:rsid w:val="00E75207"/>
    <w:rsid w:val="00E83EAB"/>
    <w:rsid w:val="00E960DA"/>
    <w:rsid w:val="00E97E63"/>
    <w:rsid w:val="00EA1CF7"/>
    <w:rsid w:val="00EA55EC"/>
    <w:rsid w:val="00EF040A"/>
    <w:rsid w:val="00F025C2"/>
    <w:rsid w:val="00F03A28"/>
    <w:rsid w:val="00F11533"/>
    <w:rsid w:val="00F20FB0"/>
    <w:rsid w:val="00F220D3"/>
    <w:rsid w:val="00F26FD6"/>
    <w:rsid w:val="00F4352E"/>
    <w:rsid w:val="00F57605"/>
    <w:rsid w:val="00F711FA"/>
    <w:rsid w:val="00F71AF7"/>
    <w:rsid w:val="00F750FE"/>
    <w:rsid w:val="00F80391"/>
    <w:rsid w:val="00F816DF"/>
    <w:rsid w:val="00F84235"/>
    <w:rsid w:val="00F9008A"/>
    <w:rsid w:val="00F97341"/>
    <w:rsid w:val="00FD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30F0E"/>
  <w15:chartTrackingRefBased/>
  <w15:docId w15:val="{EE00ED86-28A2-4A0C-B743-4DEB1EF1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AF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552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antherdb.org/panther/category.do?categoryAcc=PC0007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67DD1-5380-418E-9088-EB3E07486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702</Words>
  <Characters>4004</Characters>
  <Application>Microsoft Office Word</Application>
  <DocSecurity>0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ng Zhang</dc:creator>
  <cp:keywords/>
  <dc:description/>
  <cp:lastModifiedBy>zhouxuelong@njmu.edu.cn</cp:lastModifiedBy>
  <cp:revision>189</cp:revision>
  <dcterms:created xsi:type="dcterms:W3CDTF">2022-05-16T13:40:00Z</dcterms:created>
  <dcterms:modified xsi:type="dcterms:W3CDTF">2023-03-19T02:15:00Z</dcterms:modified>
</cp:coreProperties>
</file>